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624" w:type="dxa"/>
        <w:tblLook w:val="04A0" w:firstRow="1" w:lastRow="0" w:firstColumn="1" w:lastColumn="0" w:noHBand="0" w:noVBand="1"/>
      </w:tblPr>
      <w:tblGrid>
        <w:gridCol w:w="1560"/>
        <w:gridCol w:w="1840"/>
        <w:gridCol w:w="1400"/>
        <w:gridCol w:w="3044"/>
        <w:gridCol w:w="2620"/>
        <w:gridCol w:w="1160"/>
      </w:tblGrid>
      <w:tr w:rsidR="008F6BD7" w:rsidRPr="000077E6" w:rsidTr="000C41D1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0077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hsdS</w:t>
            </w:r>
            <w:proofErr w:type="spellEnd"/>
            <w:r w:rsidRPr="00007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llel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R amplico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pair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NA target(s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NA binding positio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ze (</w:t>
            </w:r>
            <w:proofErr w:type="spellStart"/>
            <w:r w:rsidRPr="00007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p</w:t>
            </w:r>
            <w:proofErr w:type="spellEnd"/>
            <w:r w:rsidRPr="00007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8F6BD7" w:rsidRPr="000077E6" w:rsidTr="000C41D1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4 + R3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D 2.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6,775 - 487,3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0</w:t>
            </w:r>
          </w:p>
        </w:tc>
      </w:tr>
      <w:tr w:rsidR="008F6BD7" w:rsidRPr="000077E6" w:rsidTr="000C41D1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8 + R8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R2R - TRD 1.1 - IR1R - </w:t>
            </w:r>
            <w:proofErr w:type="spellStart"/>
            <w:r w:rsidRPr="000077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sdM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9,314 - 491,6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316</w:t>
            </w:r>
          </w:p>
        </w:tc>
      </w:tr>
      <w:tr w:rsidR="008F6BD7" w:rsidRPr="000077E6" w:rsidTr="000C41D1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 + A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4 + R7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663</w:t>
            </w:r>
          </w:p>
        </w:tc>
      </w:tr>
      <w:tr w:rsidR="008F6BD7" w:rsidRPr="000077E6" w:rsidTr="000C41D1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6 + R8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77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sdS</w:t>
            </w:r>
            <w:proofErr w:type="spellEnd"/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  <w:proofErr w:type="spellStart"/>
            <w:r w:rsidRPr="000077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sdM</w:t>
            </w:r>
            <w:proofErr w:type="spellEnd"/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,753 - 491,62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877</w:t>
            </w:r>
          </w:p>
        </w:tc>
      </w:tr>
      <w:tr w:rsidR="008F6BD7" w:rsidRPr="000077E6" w:rsidTr="000C41D1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6 + R6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D 2.2 - IR2R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,753 - 486,4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3</w:t>
            </w:r>
          </w:p>
        </w:tc>
      </w:tr>
      <w:tr w:rsidR="008F6BD7" w:rsidRPr="000077E6" w:rsidTr="000C41D1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3 + R2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D 1.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6,061 - 486,4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</w:t>
            </w:r>
          </w:p>
        </w:tc>
      </w:tr>
      <w:tr w:rsidR="008F6BD7" w:rsidRPr="000077E6" w:rsidTr="000C41D1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9 + R8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R1R - </w:t>
            </w:r>
            <w:proofErr w:type="spellStart"/>
            <w:r w:rsidRPr="000077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sdM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0,046 - 491,6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87</w:t>
            </w:r>
          </w:p>
        </w:tc>
      </w:tr>
      <w:tr w:rsidR="008F6BD7" w:rsidRPr="000077E6" w:rsidTr="000C41D1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 + C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3 + R7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784</w:t>
            </w:r>
          </w:p>
        </w:tc>
      </w:tr>
      <w:tr w:rsidR="008F6BD7" w:rsidRPr="000077E6" w:rsidTr="000C41D1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 + C2C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6 + R7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648</w:t>
            </w:r>
          </w:p>
        </w:tc>
      </w:tr>
      <w:tr w:rsidR="008F6BD7" w:rsidRPr="000077E6" w:rsidTr="000C41D1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8F6BD7" w:rsidRPr="000077E6" w:rsidRDefault="008F6BD7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3 + R3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D 1.2 - IR1R – TRD 2.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6,061 - 487,3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75</w:t>
            </w:r>
          </w:p>
        </w:tc>
      </w:tr>
      <w:tr w:rsidR="008F6BD7" w:rsidRPr="000077E6" w:rsidTr="000C41D1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6BD7" w:rsidRPr="000077E6" w:rsidRDefault="008F6BD7" w:rsidP="000C41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9 + R8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R1R - </w:t>
            </w:r>
            <w:proofErr w:type="spellStart"/>
            <w:r w:rsidRPr="000077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sdM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0,046 - 491,6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87</w:t>
            </w:r>
          </w:p>
        </w:tc>
      </w:tr>
      <w:tr w:rsidR="008F6BD7" w:rsidRPr="000077E6" w:rsidTr="000C41D1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8F6BD7" w:rsidRPr="000077E6" w:rsidRDefault="008F6BD7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 + C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3 + R7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6,061 - 491,41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649</w:t>
            </w:r>
          </w:p>
        </w:tc>
      </w:tr>
      <w:tr w:rsidR="008F6BD7" w:rsidRPr="000077E6" w:rsidTr="000C41D1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 + R4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77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sdS</w:t>
            </w:r>
            <w:proofErr w:type="spellEnd"/>
            <w:r w:rsidRPr="000077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"</w:t>
            </w: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TRD 2.3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,248 - 488,7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6</w:t>
            </w:r>
          </w:p>
        </w:tc>
      </w:tr>
      <w:tr w:rsidR="008F6BD7" w:rsidRPr="000077E6" w:rsidTr="000C41D1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 + R8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R2R - TRD 1.1 - IR1R - </w:t>
            </w:r>
            <w:proofErr w:type="spellStart"/>
            <w:r w:rsidRPr="000077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sdM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9,314 - 491,6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316</w:t>
            </w:r>
          </w:p>
        </w:tc>
      </w:tr>
      <w:tr w:rsidR="008F6BD7" w:rsidRPr="000077E6" w:rsidTr="000C41D1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 + E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5 + R7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649</w:t>
            </w:r>
          </w:p>
        </w:tc>
      </w:tr>
      <w:tr w:rsidR="008F6BD7" w:rsidRPr="000077E6" w:rsidTr="000C41D1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 + R5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077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sdS</w:t>
            </w:r>
            <w:proofErr w:type="spellEnd"/>
            <w:r w:rsidRPr="000077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"</w:t>
            </w: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TRD 2.3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,248 - 488,7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1</w:t>
            </w:r>
          </w:p>
        </w:tc>
      </w:tr>
      <w:tr w:rsidR="008F6BD7" w:rsidRPr="000077E6" w:rsidTr="000C41D1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 + R6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2R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9,314 - 489,6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</w:t>
            </w:r>
          </w:p>
        </w:tc>
      </w:tr>
      <w:tr w:rsidR="008F6BD7" w:rsidRPr="000077E6" w:rsidTr="000C41D1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2C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3 + R7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784</w:t>
            </w:r>
          </w:p>
        </w:tc>
      </w:tr>
      <w:tr w:rsidR="008F6BD7" w:rsidRPr="000077E6" w:rsidTr="000C41D1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 + F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5 + R7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6</w:t>
            </w:r>
          </w:p>
        </w:tc>
      </w:tr>
      <w:tr w:rsidR="008F6BD7" w:rsidRPr="000077E6" w:rsidTr="000C41D1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F1 + C2C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5 + R7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650</w:t>
            </w:r>
          </w:p>
        </w:tc>
      </w:tr>
      <w:tr w:rsidR="008F6BD7" w:rsidRPr="000077E6" w:rsidTr="000C41D1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Δ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stream flank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 + R1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077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lnA</w:t>
            </w:r>
            <w:proofErr w:type="spellEnd"/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IGR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4,980 – 485,9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9</w:t>
            </w:r>
          </w:p>
        </w:tc>
      </w:tr>
      <w:tr w:rsidR="008F6BD7" w:rsidRPr="000077E6" w:rsidTr="000C41D1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nus cassett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1 + R9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biotic marker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~1,300</w:t>
            </w:r>
          </w:p>
        </w:tc>
      </w:tr>
      <w:tr w:rsidR="008F6BD7" w:rsidRPr="000077E6" w:rsidTr="000C41D1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stream flank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0 + R8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077E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sdM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0,690 - 491,6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6BD7" w:rsidRPr="000077E6" w:rsidRDefault="008F6BD7" w:rsidP="000C41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77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9</w:t>
            </w:r>
          </w:p>
        </w:tc>
      </w:tr>
    </w:tbl>
    <w:p w:rsidR="008F6BD7" w:rsidRDefault="008F6BD7" w:rsidP="008F6BD7">
      <w:pPr>
        <w:spacing w:line="240" w:lineRule="auto"/>
        <w:contextualSpacing/>
        <w:rPr>
          <w:rFonts w:cstheme="minorHAnsi"/>
          <w:sz w:val="24"/>
          <w:szCs w:val="24"/>
        </w:rPr>
      </w:pPr>
    </w:p>
    <w:p w:rsidR="008F6BD7" w:rsidRDefault="008F6BD7" w:rsidP="008F6BD7">
      <w:pPr>
        <w:spacing w:line="240" w:lineRule="auto"/>
        <w:contextualSpacing/>
        <w:rPr>
          <w:rFonts w:cstheme="minorHAnsi"/>
          <w:b/>
          <w:bCs/>
          <w:sz w:val="24"/>
          <w:szCs w:val="24"/>
        </w:rPr>
      </w:pPr>
    </w:p>
    <w:p w:rsidR="00C471C4" w:rsidRDefault="00C471C4">
      <w:bookmarkStart w:id="0" w:name="_GoBack"/>
      <w:bookmarkEnd w:id="0"/>
    </w:p>
    <w:sectPr w:rsidR="00C471C4" w:rsidSect="00E667D1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6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F46"/>
    <w:rsid w:val="004E779C"/>
    <w:rsid w:val="008F6BD7"/>
    <w:rsid w:val="00C17F46"/>
    <w:rsid w:val="00C471C4"/>
    <w:rsid w:val="00DE36F8"/>
    <w:rsid w:val="00E667D1"/>
    <w:rsid w:val="00F57F6C"/>
    <w:rsid w:val="00F91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F46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7F4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F46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F46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7F4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F46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1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 Swords</dc:creator>
  <cp:lastModifiedBy>Lin, Noel</cp:lastModifiedBy>
  <cp:revision>3</cp:revision>
  <dcterms:created xsi:type="dcterms:W3CDTF">2017-10-20T15:56:00Z</dcterms:created>
  <dcterms:modified xsi:type="dcterms:W3CDTF">2017-10-20T15:56:00Z</dcterms:modified>
</cp:coreProperties>
</file>